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76F" w:rsidRPr="00EF3F1C" w:rsidRDefault="0090576F" w:rsidP="00082EF8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EF3F1C">
        <w:rPr>
          <w:b/>
          <w:bCs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 w:cs="Times New Roman"/>
          <w:b/>
          <w:bCs/>
          <w:sz w:val="32"/>
          <w:szCs w:val="32"/>
        </w:rPr>
        <w:br/>
      </w:r>
    </w:p>
    <w:tbl>
      <w:tblPr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19"/>
        <w:gridCol w:w="2128"/>
      </w:tblGrid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Default="0090576F" w:rsidP="00E150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ge:3-4</w:t>
            </w:r>
          </w:p>
          <w:p w:rsidR="0090576F" w:rsidRPr="00082EF8" w:rsidRDefault="0090576F" w:rsidP="00E150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ine:55-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3404C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page:3</w:t>
            </w:r>
          </w:p>
          <w:p w:rsidR="0090576F" w:rsidRPr="00082EF8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41</w:t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3404C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page:4</w:t>
            </w:r>
          </w:p>
          <w:p w:rsidR="0090576F" w:rsidRPr="00082EF8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74-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3404C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5</w:t>
            </w:r>
          </w:p>
          <w:p w:rsidR="0090576F" w:rsidRPr="00082EF8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86</w:t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3404C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5</w:t>
            </w:r>
          </w:p>
          <w:p w:rsidR="0090576F" w:rsidRPr="00082EF8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00</w:t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3404C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6</w:t>
            </w:r>
          </w:p>
          <w:p w:rsidR="0090576F" w:rsidRPr="00082EF8" w:rsidRDefault="0090576F" w:rsidP="0003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04C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2-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D12BF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page:6</w:t>
            </w:r>
          </w:p>
          <w:p w:rsidR="0090576F" w:rsidRPr="00082EF8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8-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D12BF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page:6</w:t>
            </w:r>
          </w:p>
          <w:p w:rsidR="0090576F" w:rsidRPr="00082EF8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6-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D12BF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page:6</w:t>
            </w:r>
          </w:p>
          <w:p w:rsidR="0090576F" w:rsidRPr="00082EF8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0</w:t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-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D12BF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page:6</w:t>
            </w:r>
          </w:p>
          <w:p w:rsidR="0090576F" w:rsidRPr="00082EF8" w:rsidRDefault="0090576F" w:rsidP="00ED12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9</w:t>
            </w:r>
            <w:r w:rsidRPr="00ED12BF">
              <w:rPr>
                <w:rFonts w:ascii="Times New Roman" w:hAnsi="Times New Roman" w:cs="Times New Roman"/>
                <w:noProof/>
                <w:sz w:val="24"/>
                <w:szCs w:val="24"/>
              </w:rPr>
              <w:t>-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F72C4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page: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-7</w:t>
            </w:r>
          </w:p>
          <w:p w:rsidR="0090576F" w:rsidRPr="00082EF8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6-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F72C4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7-8</w:t>
            </w:r>
          </w:p>
          <w:p w:rsidR="0090576F" w:rsidRPr="00082EF8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line: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46-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F72C4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0</w:t>
            </w:r>
          </w:p>
          <w:p w:rsidR="0090576F" w:rsidRPr="00082EF8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06</w:t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F72C4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pag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9</w:t>
            </w:r>
          </w:p>
          <w:p w:rsidR="0090576F" w:rsidRPr="00082EF8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line: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79-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576F" w:rsidRPr="00DB10E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082EF8" w:rsidRDefault="0090576F" w:rsidP="00082E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0576F" w:rsidRPr="00EF72C4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page:9</w:t>
            </w:r>
          </w:p>
          <w:p w:rsidR="0090576F" w:rsidRPr="00082EF8" w:rsidRDefault="0090576F" w:rsidP="00EF72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72C4">
              <w:rPr>
                <w:rFonts w:ascii="Times New Roman" w:hAnsi="Times New Roman" w:cs="Times New Roman"/>
                <w:noProof/>
                <w:sz w:val="24"/>
                <w:szCs w:val="24"/>
              </w:rPr>
              <w:t>line:1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-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0576F" w:rsidRDefault="0090576F">
      <w:pPr>
        <w:rPr>
          <w:rFonts w:cs="Times New Roman"/>
        </w:rPr>
      </w:pPr>
    </w:p>
    <w:sectPr w:rsidR="0090576F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76F" w:rsidRDefault="0090576F" w:rsidP="00EF3F1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0576F" w:rsidRDefault="0090576F" w:rsidP="00EF3F1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576F" w:rsidRDefault="0090576F">
    <w:pPr>
      <w:pStyle w:val="Footer"/>
      <w:jc w:val="center"/>
      <w:rPr>
        <w:rFonts w:cs="Times New Roman"/>
      </w:rPr>
    </w:pPr>
    <w:fldSimple w:instr=" PAGE   \* MERGEFORMAT ">
      <w:r>
        <w:rPr>
          <w:noProof/>
        </w:rPr>
        <w:t>2</w:t>
      </w:r>
    </w:fldSimple>
  </w:p>
  <w:p w:rsidR="0090576F" w:rsidRDefault="0090576F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76F" w:rsidRDefault="0090576F" w:rsidP="00EF3F1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0576F" w:rsidRDefault="0090576F" w:rsidP="00EF3F1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cumentProtection w:edit="forms" w:enforcement="1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3404C"/>
    <w:rsid w:val="00082EF8"/>
    <w:rsid w:val="001616D7"/>
    <w:rsid w:val="00390E05"/>
    <w:rsid w:val="003D773E"/>
    <w:rsid w:val="00426787"/>
    <w:rsid w:val="004840D6"/>
    <w:rsid w:val="00525803"/>
    <w:rsid w:val="005772A9"/>
    <w:rsid w:val="00583627"/>
    <w:rsid w:val="00703713"/>
    <w:rsid w:val="00777FB5"/>
    <w:rsid w:val="00882E98"/>
    <w:rsid w:val="008C421D"/>
    <w:rsid w:val="0090119E"/>
    <w:rsid w:val="0090576F"/>
    <w:rsid w:val="00976FEB"/>
    <w:rsid w:val="009C12D4"/>
    <w:rsid w:val="00B2105D"/>
    <w:rsid w:val="00DB10E0"/>
    <w:rsid w:val="00E15075"/>
    <w:rsid w:val="00E6631F"/>
    <w:rsid w:val="00ED12BF"/>
    <w:rsid w:val="00EF3F1C"/>
    <w:rsid w:val="00EF7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rFonts w:cs="Calibri"/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</w:pPr>
    <w:rPr>
      <w:rFonts w:ascii="Calibri Light" w:hAnsi="Calibri Light" w:cs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宋体" w:hAnsi="Calibri Light" w:cs="Calibri Light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25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</TotalTime>
  <Pages>2</Pages>
  <Words>459</Words>
  <Characters>26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SUS</cp:lastModifiedBy>
  <cp:revision>3</cp:revision>
  <dcterms:created xsi:type="dcterms:W3CDTF">2014-03-21T18:06:00Z</dcterms:created>
  <dcterms:modified xsi:type="dcterms:W3CDTF">2014-06-05T09:19:00Z</dcterms:modified>
</cp:coreProperties>
</file>